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1596"/>
        <w:gridCol w:w="4110"/>
        <w:gridCol w:w="1134"/>
        <w:gridCol w:w="1717"/>
        <w:gridCol w:w="1240"/>
        <w:gridCol w:w="1384"/>
        <w:gridCol w:w="1082"/>
        <w:gridCol w:w="996"/>
      </w:tblGrid>
      <w:tr w:rsidR="00F77E3B" w:rsidRPr="00AB3D87" w:rsidTr="00F77E3B">
        <w:trPr>
          <w:trHeight w:val="300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Population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Taxon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Sample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7E3B" w:rsidRPr="00DA2974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Number of</w:t>
            </w:r>
            <w:r w:rsidRPr="00DA2974">
              <w:rPr>
                <w:rFonts w:ascii="Calibri" w:eastAsia="Times New Roman" w:hAnsi="Calibri" w:cs="Times New Roman"/>
                <w:lang w:val="en-GB" w:eastAsia="de-AT"/>
              </w:rPr>
              <w:t xml:space="preserve"> individuals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7E3B" w:rsidRPr="00DA2974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Number</w:t>
            </w:r>
            <w:r w:rsidRPr="00DA2974">
              <w:rPr>
                <w:rFonts w:ascii="Calibri" w:eastAsia="Times New Roman" w:hAnsi="Calibri" w:cs="Times New Roman"/>
                <w:lang w:val="en-GB" w:eastAsia="de-AT"/>
              </w:rPr>
              <w:t xml:space="preserve"> of polymorph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ic</w:t>
            </w:r>
            <w:r w:rsidRPr="00DA2974">
              <w:rPr>
                <w:rFonts w:ascii="Calibri" w:eastAsia="Times New Roman" w:hAnsi="Calibri" w:cs="Times New Roman"/>
                <w:lang w:val="en-GB" w:eastAsia="de-AT"/>
              </w:rPr>
              <w:t xml:space="preserve"> sit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Pairwise difference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Average gene diversity over loci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Pairwise difference no admixed accession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Average gene diversity over loci no admixed accession</w:t>
            </w: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1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E3B" w:rsidRPr="00460B51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calciphila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312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3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E3B" w:rsidRPr="00DA2974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DA2974">
              <w:rPr>
                <w:rFonts w:ascii="Calibri" w:eastAsia="Times New Roman" w:hAnsi="Calibri" w:cs="Times New Roman"/>
                <w:lang w:val="en-GB" w:eastAsia="de-AT"/>
              </w:rPr>
              <w:t>6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DA2974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DA2974">
              <w:rPr>
                <w:rFonts w:ascii="Calibri" w:eastAsia="Times New Roman" w:hAnsi="Calibri" w:cs="Times New Roman"/>
                <w:lang w:val="en-GB" w:eastAsia="de-AT"/>
              </w:rPr>
              <w:t>1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2.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6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1.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66</w:t>
            </w: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460B51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cherrier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262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, BT276-BT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DA2974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DA2974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29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cherrier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293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3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460B51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>
              <w:rPr>
                <w:rFonts w:ascii="Calibri" w:eastAsia="Times New Roman" w:hAnsi="Calibri" w:cs="Times New Roman"/>
                <w:i/>
                <w:lang w:val="en-GB" w:eastAsia="de-AT"/>
              </w:rPr>
              <w:t>erudit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259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261, BT273-BT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22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erudit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280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285, BT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4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460B51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flavocarp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126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2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flavocarp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155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, BT158-BT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72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9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460B51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D. glan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0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20-BT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0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3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D. glan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D. glan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082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, BT084, BT087, BT093-BT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5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1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65</w:t>
            </w: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460B51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impolit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101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460B51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inexplorat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304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, BT307-BT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6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 xml:space="preserve">D. </w:t>
            </w:r>
            <w:proofErr w:type="spellStart"/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>labillardiere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BT121-BT125, BT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39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0.0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1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 xml:space="preserve">D. </w:t>
            </w:r>
            <w:proofErr w:type="spellStart"/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>labillardiere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BT178, BT180-BT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48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0.0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 xml:space="preserve">D. </w:t>
            </w:r>
            <w:proofErr w:type="spellStart"/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>minimifoli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BT134-BT135, BT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52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0.0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 xml:space="preserve">D. </w:t>
            </w:r>
            <w:proofErr w:type="spellStart"/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>minimifoli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BT230-BT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46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0.0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minimifoli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263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264, BT266-267, BT269-BT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7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460B51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pancher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02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9-BT031, BT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64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pancher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BT076-BT079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7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460B51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parviflor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BT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2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parviflor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059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, BT062-BT063, BT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85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1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2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parviflor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080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, BT085, BT089-BT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94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1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parviflor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248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250, BT252-BT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79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1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lastRenderedPageBreak/>
              <w:t>2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parviflor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28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9-BT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68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460B51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perplex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147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75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2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460B51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pustulat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111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3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2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pustulat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136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7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2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pustulat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257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258, BT265, BT268, BT271-BT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5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2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460B51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revolutissim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116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67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revolutissim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218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9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DA2974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31</w:t>
            </w:r>
            <w:r w:rsidR="00E07B3D"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 xml:space="preserve">D. </w:t>
            </w:r>
            <w:proofErr w:type="spellStart"/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>tridentat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BT202-BT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58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0.0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</w:tr>
      <w:tr w:rsidR="00F77E3B" w:rsidRPr="00DA2974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E07B3D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31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 xml:space="preserve">D. </w:t>
            </w:r>
            <w:proofErr w:type="spellStart"/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>tridentat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BT206-BT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45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0.0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460B51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trisulc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185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, BT192, BT197, BT199-BT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75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460B51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umbros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061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, BT065-BT066, BT071, BT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6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umbros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170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171, BT175-BT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28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umbros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246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247, BT251, BT254, BT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7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DA2974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E07B3D" w:rsidRPr="00E07B3D" w:rsidRDefault="00E07B3D" w:rsidP="00E07B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36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 xml:space="preserve">D. </w:t>
            </w:r>
            <w:proofErr w:type="spellStart"/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>veilloni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BT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</w:tr>
      <w:tr w:rsidR="00F77E3B" w:rsidRPr="00DA2974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36</w:t>
            </w:r>
            <w:r w:rsidR="00E07B3D"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 xml:space="preserve">D. </w:t>
            </w:r>
            <w:proofErr w:type="spellStart"/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>veilloni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BT226-BT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57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0.0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</w:tr>
      <w:tr w:rsidR="00F77E3B" w:rsidRPr="00DA2974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E07B3D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37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 xml:space="preserve">D. </w:t>
            </w:r>
            <w:proofErr w:type="spellStart"/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>vieillardi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BT017, BT088, BT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57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0.0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-</w:t>
            </w:r>
          </w:p>
        </w:tc>
      </w:tr>
      <w:tr w:rsidR="00F77E3B" w:rsidRPr="00DA2974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37</w:t>
            </w:r>
            <w:r w:rsidR="00E07B3D"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 xml:space="preserve">D. </w:t>
            </w:r>
            <w:proofErr w:type="spellStart"/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>vieillardi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BT023-BT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48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0.0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vieillardi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05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5, BT057-BT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DA2974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DA2974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80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1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-</w:t>
            </w:r>
          </w:p>
        </w:tc>
      </w:tr>
      <w:tr w:rsidR="00F77E3B" w:rsidRPr="00DA2974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3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 xml:space="preserve">D. </w:t>
            </w:r>
            <w:proofErr w:type="spellStart"/>
            <w:r w:rsidRPr="00E07B3D">
              <w:rPr>
                <w:rFonts w:ascii="Calibri" w:eastAsia="Times New Roman" w:hAnsi="Calibri" w:cs="Times New Roman"/>
                <w:b/>
                <w:i/>
                <w:lang w:val="en-GB" w:eastAsia="de-AT"/>
              </w:rPr>
              <w:t>vieillardi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BT091-BT092, BT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72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  <w:r w:rsidRPr="00E07B3D">
              <w:rPr>
                <w:rFonts w:ascii="Calibri" w:eastAsia="Times New Roman" w:hAnsi="Calibri" w:cs="Times New Roman"/>
                <w:b/>
                <w:lang w:val="en-GB" w:eastAsia="de-AT"/>
              </w:rPr>
              <w:t>0.0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E07B3D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vieillardi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21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5-BT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DA2974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DA2974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54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184BFC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vieillardii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324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325, BT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9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00"/>
        </w:trPr>
        <w:tc>
          <w:tcPr>
            <w:tcW w:w="1113" w:type="dxa"/>
            <w:tcBorders>
              <w:top w:val="nil"/>
              <w:left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2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</w:tcPr>
          <w:p w:rsidR="00F77E3B" w:rsidRPr="00460B51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 xml:space="preserve">D. </w:t>
            </w:r>
            <w:proofErr w:type="spellStart"/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yahouensis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237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-BT2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8.0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61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  <w:tr w:rsidR="00F77E3B" w:rsidRPr="00AB3D87" w:rsidTr="00F77E3B">
        <w:trPr>
          <w:trHeight w:val="338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7E3B" w:rsidRDefault="00F77E3B" w:rsidP="00B218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184BFC">
              <w:rPr>
                <w:rFonts w:ascii="Calibri" w:eastAsia="Times New Roman" w:hAnsi="Calibri" w:cs="Times New Roman"/>
                <w:i/>
                <w:lang w:val="en-GB" w:eastAsia="de-AT"/>
              </w:rPr>
              <w:t>D.</w:t>
            </w: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 xml:space="preserve"> sp. Pic </w:t>
            </w:r>
            <w:proofErr w:type="spellStart"/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N'ga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 w:rsidRPr="00AB3D87">
              <w:rPr>
                <w:rFonts w:ascii="Calibri" w:eastAsia="Times New Roman" w:hAnsi="Calibri" w:cs="Times New Roman"/>
                <w:lang w:val="en-GB" w:eastAsia="de-AT"/>
              </w:rPr>
              <w:t>BT31</w:t>
            </w:r>
            <w:r>
              <w:rPr>
                <w:rFonts w:ascii="Calibri" w:eastAsia="Times New Roman" w:hAnsi="Calibri" w:cs="Times New Roman"/>
                <w:lang w:val="en-GB" w:eastAsia="de-AT"/>
              </w:rPr>
              <w:t>9, BT321-BT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77E3B" w:rsidRPr="00AB3D87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60.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lang w:val="en-GB" w:eastAsia="de-AT"/>
              </w:rPr>
              <w:t>0.07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7E3B" w:rsidRDefault="00F77E3B" w:rsidP="00B2186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de-AT"/>
              </w:rPr>
            </w:pPr>
          </w:p>
        </w:tc>
      </w:tr>
    </w:tbl>
    <w:p w:rsidR="00D52370" w:rsidRDefault="00D52370" w:rsidP="002E0E9E">
      <w:pPr>
        <w:rPr>
          <w:lang w:val="en-GB"/>
        </w:rPr>
      </w:pPr>
    </w:p>
    <w:p w:rsidR="00DA2974" w:rsidRPr="00AB3D87" w:rsidRDefault="00DA2974" w:rsidP="002E0E9E">
      <w:pPr>
        <w:rPr>
          <w:lang w:val="en-GB"/>
        </w:rPr>
      </w:pPr>
    </w:p>
    <w:sectPr w:rsidR="00DA2974" w:rsidRPr="00AB3D87" w:rsidSect="00F77E3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D87"/>
    <w:rsid w:val="000B51FC"/>
    <w:rsid w:val="000F0BFE"/>
    <w:rsid w:val="00107D88"/>
    <w:rsid w:val="00184BFC"/>
    <w:rsid w:val="001B05EB"/>
    <w:rsid w:val="001C7C5E"/>
    <w:rsid w:val="00237B23"/>
    <w:rsid w:val="002E0E9E"/>
    <w:rsid w:val="00311F5A"/>
    <w:rsid w:val="00372045"/>
    <w:rsid w:val="003A0E26"/>
    <w:rsid w:val="00434A96"/>
    <w:rsid w:val="00460B51"/>
    <w:rsid w:val="004B453E"/>
    <w:rsid w:val="005A2E92"/>
    <w:rsid w:val="00615DF5"/>
    <w:rsid w:val="00692CE2"/>
    <w:rsid w:val="00695994"/>
    <w:rsid w:val="00893C92"/>
    <w:rsid w:val="009D5D53"/>
    <w:rsid w:val="00A00A77"/>
    <w:rsid w:val="00A3757E"/>
    <w:rsid w:val="00AA0FCC"/>
    <w:rsid w:val="00AA5484"/>
    <w:rsid w:val="00AB3D87"/>
    <w:rsid w:val="00CF08B8"/>
    <w:rsid w:val="00D52370"/>
    <w:rsid w:val="00DA2974"/>
    <w:rsid w:val="00E04B40"/>
    <w:rsid w:val="00E07B3D"/>
    <w:rsid w:val="00E3088F"/>
    <w:rsid w:val="00E42CBA"/>
    <w:rsid w:val="00EC67BE"/>
    <w:rsid w:val="00EC6D87"/>
    <w:rsid w:val="00F77E3B"/>
    <w:rsid w:val="00FB1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7E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7E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7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</dc:creator>
  <cp:lastModifiedBy>Barbara</cp:lastModifiedBy>
  <cp:revision>8</cp:revision>
  <dcterms:created xsi:type="dcterms:W3CDTF">2013-05-07T14:21:00Z</dcterms:created>
  <dcterms:modified xsi:type="dcterms:W3CDTF">2013-07-30T07:02:00Z</dcterms:modified>
</cp:coreProperties>
</file>